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30F" w:rsidRDefault="00CD130F" w:rsidP="00CD130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szCs w:val="20"/>
        </w:rPr>
        <w:t>Supplementary</w:t>
      </w:r>
      <w:r>
        <w:rPr>
          <w:rFonts w:ascii="Arial" w:hAnsi="Arial" w:cs="Arial" w:hint="eastAsia"/>
          <w:b/>
          <w:szCs w:val="20"/>
        </w:rPr>
        <w:t xml:space="preserve"> T</w:t>
      </w:r>
      <w:r w:rsidRPr="00460876">
        <w:rPr>
          <w:rFonts w:ascii="Arial" w:hAnsi="Arial" w:cs="Arial"/>
          <w:b/>
          <w:szCs w:val="20"/>
        </w:rPr>
        <w:t>able</w:t>
      </w:r>
      <w:r>
        <w:rPr>
          <w:rFonts w:ascii="Arial" w:hAnsi="Arial" w:cs="Arial" w:hint="eastAsia"/>
          <w:b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 w:hint="eastAsia"/>
          <w:b/>
          <w:szCs w:val="20"/>
        </w:rPr>
        <w:t>1</w:t>
      </w:r>
      <w:r w:rsidRPr="00460876">
        <w:rPr>
          <w:rFonts w:ascii="Arial" w:hAnsi="Arial" w:cs="Arial"/>
          <w:b/>
          <w:szCs w:val="20"/>
        </w:rPr>
        <w:t>.</w:t>
      </w:r>
      <w:proofErr w:type="gramEnd"/>
      <w:r>
        <w:rPr>
          <w:rFonts w:ascii="Arial" w:hAnsi="Arial" w:cs="Arial" w:hint="eastAsia"/>
          <w:b/>
          <w:szCs w:val="20"/>
        </w:rPr>
        <w:t xml:space="preserve"> </w:t>
      </w:r>
      <w:r>
        <w:rPr>
          <w:rFonts w:ascii="Arial" w:hAnsi="Arial" w:cs="Arial" w:hint="eastAsia"/>
        </w:rPr>
        <w:t xml:space="preserve">Sixty-two genes differentially expressed between AZD6244 sensitive and resistant groups </w:t>
      </w:r>
      <w:r>
        <w:rPr>
          <w:rFonts w:ascii="Arial" w:hAnsi="Arial" w:cs="Arial"/>
        </w:rPr>
        <w:t xml:space="preserve">obtained </w:t>
      </w:r>
      <w:r>
        <w:rPr>
          <w:rFonts w:ascii="Arial" w:hAnsi="Arial" w:cs="Arial" w:hint="eastAsia"/>
        </w:rPr>
        <w:t>from public microarray data (</w:t>
      </w:r>
      <w:r w:rsidRPr="00F97899">
        <w:rPr>
          <w:rFonts w:ascii="Arial" w:hAnsi="Arial" w:cs="Arial"/>
          <w:i/>
          <w:szCs w:val="20"/>
        </w:rPr>
        <w:t>P</w:t>
      </w:r>
      <w:r w:rsidRPr="00F97899">
        <w:rPr>
          <w:rFonts w:ascii="Arial" w:hAnsi="Arial" w:cs="Arial"/>
          <w:szCs w:val="20"/>
        </w:rPr>
        <w:t>&lt;0.005</w:t>
      </w:r>
      <w:r>
        <w:rPr>
          <w:rFonts w:ascii="Arial" w:hAnsi="Arial" w:cs="Arial" w:hint="eastAsia"/>
        </w:rPr>
        <w:t>)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708"/>
        <w:gridCol w:w="1134"/>
        <w:gridCol w:w="3828"/>
      </w:tblGrid>
      <w:tr w:rsidR="00CD130F" w:rsidRPr="00D027E6" w:rsidTr="00304711">
        <w:trPr>
          <w:trHeight w:val="312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Entrez</w:t>
            </w:r>
            <w:proofErr w:type="spellEnd"/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Resistant</w:t>
            </w: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Sensitive</w:t>
            </w: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FC</w:t>
            </w: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CD130F" w:rsidRPr="00D027E6" w:rsidTr="00304711">
        <w:tc>
          <w:tcPr>
            <w:tcW w:w="1101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9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3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TF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mmunoglobulin transcription factor 2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57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38.3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9.7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ZNF22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zinc finger protein 22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04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0.2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1.6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ransforming growth factor, beta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93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4.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ZEB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zinc finger E-box binding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84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8.8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4.3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SF1A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nti-silencing function 1A histone chaperon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ranched chain amino-acid transaminase 1, cytosolic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695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7.8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NBP6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N binding protein 6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627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1.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ACS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acs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molecular chaperon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21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9.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8.1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itogen-activated protein kinase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kinas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kinas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015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2.1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6.3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AA15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N(alpha)-acetyltransferase 15,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atA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auxiliary subunit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9.9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4.0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EBPG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CAAT/enhancer binding protein (C/EBP), gamm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58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5.7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7.0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WTAP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Wilms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tumor 1 associated protein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8.9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1.09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ycl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A2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0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7.8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7.3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uclear receptor subfamily 3, group C, member 1 (glucocorticoid receptor)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52.2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26.3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2AFX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2A histone family, member X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47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3.7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5.4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utophagy related 5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46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0.6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1.76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ACC3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ransforming, acidic coiled-coil containing protein 3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65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2.1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0.53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PP1R12A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rotein phosphatase 1, regulatory subunit 12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93</w:t>
            </w:r>
          </w:p>
          <w:p w:rsidR="00CD130F" w:rsidRPr="00C60193" w:rsidRDefault="00CD130F" w:rsidP="00304711">
            <w:pPr>
              <w:rPr>
                <w:rFonts w:ascii="Arial" w:eastAsia="Malgun Gothic" w:hAnsi="Arial" w:cs="Arial"/>
                <w:sz w:val="18"/>
                <w:szCs w:val="18"/>
              </w:rPr>
            </w:pPr>
          </w:p>
          <w:p w:rsidR="00CD130F" w:rsidRPr="00C60193" w:rsidRDefault="00CD130F" w:rsidP="00304711">
            <w:pPr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0.4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24.86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ytochrome P450, family 27, subfamily A, polypeptide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lastRenderedPageBreak/>
              <w:t>2999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9.1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1.89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IM and cysteine-rich domains 1</w:t>
            </w:r>
          </w:p>
        </w:tc>
      </w:tr>
      <w:tr w:rsidR="00CD130F" w:rsidRPr="00D027E6" w:rsidTr="00304711">
        <w:tc>
          <w:tcPr>
            <w:tcW w:w="1101" w:type="dxa"/>
            <w:vAlign w:val="center"/>
          </w:tcPr>
          <w:p w:rsidR="00CD130F" w:rsidRPr="00CD39A4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</w:pPr>
            <w:r w:rsidRPr="00CD39A4"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  <w:t>85002</w:t>
            </w:r>
          </w:p>
        </w:tc>
        <w:tc>
          <w:tcPr>
            <w:tcW w:w="1134" w:type="dxa"/>
            <w:vAlign w:val="center"/>
          </w:tcPr>
          <w:p w:rsidR="00CD130F" w:rsidRPr="00CD39A4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</w:pPr>
            <w:r w:rsidRPr="00CD39A4"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  <w:t>100.95</w:t>
            </w:r>
          </w:p>
        </w:tc>
        <w:tc>
          <w:tcPr>
            <w:tcW w:w="1134" w:type="dxa"/>
            <w:vAlign w:val="center"/>
          </w:tcPr>
          <w:p w:rsidR="00CD130F" w:rsidRPr="00CD39A4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</w:pPr>
            <w:r w:rsidRPr="00CD39A4"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  <w:t>208.91</w:t>
            </w:r>
          </w:p>
        </w:tc>
        <w:tc>
          <w:tcPr>
            <w:tcW w:w="708" w:type="dxa"/>
            <w:vAlign w:val="center"/>
          </w:tcPr>
          <w:p w:rsidR="00CD130F" w:rsidRPr="00CD39A4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</w:pPr>
            <w:r w:rsidRPr="00CD39A4"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  <w:t>0.48</w:t>
            </w:r>
          </w:p>
        </w:tc>
        <w:tc>
          <w:tcPr>
            <w:tcW w:w="1134" w:type="dxa"/>
            <w:vAlign w:val="center"/>
          </w:tcPr>
          <w:p w:rsidR="00CD130F" w:rsidRPr="00CD39A4" w:rsidRDefault="00CD130F" w:rsidP="00304711">
            <w:pPr>
              <w:spacing w:line="480" w:lineRule="auto"/>
              <w:rPr>
                <w:rFonts w:ascii="Arial" w:eastAsia="Malgun Gothic" w:hAnsi="Arial" w:cs="Arial"/>
                <w:i/>
                <w:color w:val="000000"/>
                <w:kern w:val="0"/>
                <w:sz w:val="18"/>
                <w:szCs w:val="20"/>
              </w:rPr>
            </w:pPr>
            <w:r w:rsidRPr="00CD39A4">
              <w:rPr>
                <w:rFonts w:ascii="Arial" w:eastAsia="Malgun Gothic" w:hAnsi="Arial" w:cs="Arial"/>
                <w:i/>
                <w:color w:val="000000"/>
                <w:kern w:val="0"/>
                <w:sz w:val="18"/>
                <w:szCs w:val="20"/>
              </w:rPr>
              <w:t>FAM86B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CD39A4">
              <w:rPr>
                <w:rFonts w:ascii="Arial" w:eastAsia="Malgun Gothic" w:hAnsi="Arial" w:cs="Arial"/>
                <w:color w:val="000000"/>
                <w:kern w:val="0"/>
                <w:sz w:val="18"/>
                <w:szCs w:val="20"/>
              </w:rPr>
              <w:t>family with sequence similarity 86, member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20"/>
              </w:rPr>
              <w:t xml:space="preserve"> B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65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0.0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62.9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ORD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orbitol dehydrogenas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42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6.2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63.99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olute carrier family 7 (amino acid transporter light chain, L system), member 8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017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5.0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2.57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PSB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plA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/ryanodine receptor domain and SOCS box containing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86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0.99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PAS2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euronal PAS domain protein 2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03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4.0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5.09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BPMS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NA binding protein with multiple splicing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86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20.6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08.2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quinoid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ihydropteridin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reductas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36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6.3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23.0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B9A, member RAS oncogene family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04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7.8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NIK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RAF2 and NCK interacting kinas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1.1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ROOM2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room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family member 2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560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5.3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4.1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RRC16A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eucine rich repeat containing 16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428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9.3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4.97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B17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AB17, member RAS oncogene family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59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6.2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5.3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rotein kinase C, zet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4.7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ycl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dependent kinase inhibitor 2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0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4.0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6.5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JB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ap junction protein, beta 1, 32kDa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24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8.0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23.16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MGAT5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mannosyl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(alpha-1,6-)-glycoprotein beta-1,6-N-acetyl-glucosaminyltransferas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48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8.8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5.2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SRP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pithelial splicing regulatory protein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00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5.4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68.6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LC22A18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olute carrier family 22, member 18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90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1.6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3.5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TBD3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TB (POZ) domain containing 3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6.1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4.8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CP5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cid phosphatase 5, tartrate resistant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16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3.8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0.9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FARP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FERM,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hoGEF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(ARHGEF) and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leckstr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domain protein 1 (chondrocyte-derived)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410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4.2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55.4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IPK4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eceptor-interacting serine-threonine kinase 4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491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0.5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9.4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PP25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ibonuclease P/MRP 25kDa subunit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34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44.0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FXYD3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FXYD domain containing ion transport </w:t>
            </w: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lastRenderedPageBreak/>
              <w:t>regulator 3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lastRenderedPageBreak/>
              <w:t>5769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8.86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TN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ot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61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8.5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63.0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3.0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52.3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cylsphingosin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midohydrolas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(acid ceramidase)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30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0.9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45.4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permidine/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permin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N1-acetyltransferase 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568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8.9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8.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MREG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melanoregulin</w:t>
            </w:r>
            <w:proofErr w:type="spellEnd"/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505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1.4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07.37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BC1D16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BC1 domain family, member 16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9.2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USP4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ual specificity phosphatase 4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68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4.6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37.66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BL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neuroblastoma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, DAN family BMP antagonist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62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6.83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ROS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protein S (alpha)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5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1.9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8.02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PS8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pidermal growth factor receptor pathway substrate 8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721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4.94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EMIP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ell migration inducing protein,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yalurona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binding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62.95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rb-b2 receptor tyrosine kinase 3</w:t>
            </w:r>
          </w:p>
        </w:tc>
      </w:tr>
      <w:tr w:rsidR="00CD130F" w:rsidRPr="00D027E6" w:rsidTr="00304711">
        <w:trPr>
          <w:trHeight w:val="739"/>
        </w:trPr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80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2.13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69.9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MBI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BMP and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ctivin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membrane-bound inhibitor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7958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8.73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NF128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ring finger protein 128, E3 ubiquitin protein ligase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870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5.8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89.83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mmediate early response 3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289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82.06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964.38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DGRG1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dhesion G protein-coupled receptor G1</w:t>
            </w:r>
          </w:p>
        </w:tc>
      </w:tr>
      <w:tr w:rsidR="00CD130F" w:rsidRPr="00D027E6" w:rsidTr="00304711">
        <w:tc>
          <w:tcPr>
            <w:tcW w:w="1101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797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7.31</w:t>
            </w:r>
          </w:p>
        </w:tc>
        <w:tc>
          <w:tcPr>
            <w:tcW w:w="708" w:type="dxa"/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QPCT</w:t>
            </w:r>
          </w:p>
        </w:tc>
        <w:tc>
          <w:tcPr>
            <w:tcW w:w="3828" w:type="dxa"/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lutaminyl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peptide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yclotransferase</w:t>
            </w:r>
            <w:proofErr w:type="spellEnd"/>
          </w:p>
        </w:tc>
      </w:tr>
      <w:tr w:rsidR="00CD130F" w:rsidRPr="00D027E6" w:rsidTr="00304711">
        <w:tc>
          <w:tcPr>
            <w:tcW w:w="1101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9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923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jc w:val="center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CD130F" w:rsidRPr="00D027E6" w:rsidRDefault="00CD130F" w:rsidP="00304711">
            <w:pPr>
              <w:spacing w:line="480" w:lineRule="auto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lectin, </w:t>
            </w:r>
            <w:proofErr w:type="spellStart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alactoside</w:t>
            </w:r>
            <w:proofErr w:type="spellEnd"/>
            <w:r w:rsidRPr="00D027E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binding, soluble, 3</w:t>
            </w:r>
          </w:p>
        </w:tc>
      </w:tr>
    </w:tbl>
    <w:p w:rsidR="00CD130F" w:rsidRPr="00D63A03" w:rsidRDefault="00CD130F" w:rsidP="00CD130F">
      <w:pPr>
        <w:spacing w:line="480" w:lineRule="auto"/>
        <w:rPr>
          <w:rFonts w:ascii="Arial" w:eastAsia="Malgun Gothic" w:hAnsi="Arial" w:cs="Arial"/>
          <w:bCs/>
          <w:color w:val="000000"/>
          <w:sz w:val="18"/>
          <w:szCs w:val="18"/>
        </w:rPr>
      </w:pPr>
      <w:r w:rsidRPr="00D63A03">
        <w:rPr>
          <w:rFonts w:ascii="Arial" w:eastAsia="Malgun Gothic" w:hAnsi="Arial" w:cs="Arial"/>
          <w:bCs/>
          <w:color w:val="000000"/>
          <w:sz w:val="18"/>
          <w:szCs w:val="18"/>
          <w:vertAlign w:val="superscript"/>
        </w:rPr>
        <w:t>1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Mean of intensities in the </w:t>
      </w:r>
      <w:r>
        <w:rPr>
          <w:rFonts w:ascii="Arial" w:eastAsia="Malgun Gothic" w:hAnsi="Arial" w:cs="Arial"/>
          <w:bCs/>
          <w:color w:val="000000" w:themeColor="text1"/>
          <w:sz w:val="18"/>
          <w:szCs w:val="18"/>
        </w:rPr>
        <w:t>resistan</w:t>
      </w:r>
      <w:r>
        <w:rPr>
          <w:rFonts w:ascii="Arial" w:eastAsia="Malgun Gothic" w:hAnsi="Arial" w:cs="Arial" w:hint="eastAsia"/>
          <w:bCs/>
          <w:color w:val="000000" w:themeColor="text1"/>
          <w:sz w:val="18"/>
          <w:szCs w:val="18"/>
        </w:rPr>
        <w:t>t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 group</w:t>
      </w:r>
    </w:p>
    <w:p w:rsidR="00CD130F" w:rsidRPr="00D63A03" w:rsidRDefault="00CD130F" w:rsidP="00CD130F">
      <w:pPr>
        <w:spacing w:line="480" w:lineRule="auto"/>
        <w:rPr>
          <w:rFonts w:ascii="Arial" w:eastAsia="Malgun Gothic" w:hAnsi="Arial" w:cs="Arial"/>
          <w:bCs/>
          <w:color w:val="000000"/>
          <w:sz w:val="18"/>
          <w:szCs w:val="18"/>
        </w:rPr>
      </w:pPr>
      <w:r w:rsidRPr="00D63A03">
        <w:rPr>
          <w:rFonts w:ascii="Arial" w:eastAsia="Malgun Gothic" w:hAnsi="Arial" w:cs="Arial"/>
          <w:bCs/>
          <w:color w:val="000000"/>
          <w:sz w:val="18"/>
          <w:szCs w:val="18"/>
          <w:vertAlign w:val="superscript"/>
        </w:rPr>
        <w:t>2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Mean of intensities in the </w:t>
      </w:r>
      <w:r w:rsidRPr="00D63A03">
        <w:rPr>
          <w:rFonts w:ascii="Arial" w:eastAsia="Malgun Gothic" w:hAnsi="Arial" w:cs="Arial"/>
          <w:bCs/>
          <w:color w:val="000000" w:themeColor="text1"/>
          <w:sz w:val="18"/>
          <w:szCs w:val="18"/>
        </w:rPr>
        <w:t>sensitive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 group</w:t>
      </w:r>
    </w:p>
    <w:p w:rsidR="000B3B1A" w:rsidRPr="00CD130F" w:rsidRDefault="00CD130F" w:rsidP="00CD130F">
      <w:pPr>
        <w:spacing w:line="480" w:lineRule="auto"/>
        <w:rPr>
          <w:rFonts w:ascii="Arial" w:hAnsi="Arial" w:cs="Arial"/>
          <w:sz w:val="18"/>
          <w:szCs w:val="18"/>
        </w:rPr>
      </w:pPr>
      <w:r w:rsidRPr="00D63A03">
        <w:rPr>
          <w:rFonts w:ascii="Arial" w:eastAsia="Malgun Gothic" w:hAnsi="Arial" w:cs="Arial"/>
          <w:bCs/>
          <w:color w:val="000000"/>
          <w:sz w:val="18"/>
          <w:szCs w:val="18"/>
          <w:vertAlign w:val="superscript"/>
        </w:rPr>
        <w:t>3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Fold-change of </w:t>
      </w:r>
      <w:r w:rsidRPr="00D63A03">
        <w:rPr>
          <w:rFonts w:ascii="Arial" w:eastAsia="Malgun Gothic" w:hAnsi="Arial" w:cs="Arial" w:hint="eastAsia"/>
          <w:bCs/>
          <w:color w:val="000000"/>
          <w:sz w:val="18"/>
          <w:szCs w:val="18"/>
        </w:rPr>
        <w:t xml:space="preserve">the 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mean intensities in </w:t>
      </w:r>
      <w:r>
        <w:rPr>
          <w:rFonts w:ascii="Arial" w:eastAsia="Malgun Gothic" w:hAnsi="Arial" w:cs="Arial"/>
          <w:bCs/>
          <w:color w:val="000000"/>
          <w:sz w:val="18"/>
          <w:szCs w:val="18"/>
        </w:rPr>
        <w:t>resistan</w:t>
      </w:r>
      <w:r>
        <w:rPr>
          <w:rFonts w:ascii="Arial" w:eastAsia="Malgun Gothic" w:hAnsi="Arial" w:cs="Arial" w:hint="eastAsia"/>
          <w:bCs/>
          <w:color w:val="000000"/>
          <w:sz w:val="18"/>
          <w:szCs w:val="18"/>
        </w:rPr>
        <w:t>t</w:t>
      </w:r>
      <w:r w:rsidRPr="00D63A03">
        <w:rPr>
          <w:rFonts w:ascii="Arial" w:eastAsia="Malgun Gothic" w:hAnsi="Arial" w:cs="Arial"/>
          <w:bCs/>
          <w:color w:val="000000"/>
          <w:sz w:val="18"/>
          <w:szCs w:val="18"/>
        </w:rPr>
        <w:t xml:space="preserve"> group / sensitive group</w:t>
      </w:r>
    </w:p>
    <w:sectPr w:rsidR="000B3B1A" w:rsidRPr="00CD1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0F"/>
    <w:rsid w:val="000B3B1A"/>
    <w:rsid w:val="00473071"/>
    <w:rsid w:val="00AF38DF"/>
    <w:rsid w:val="00CD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0F"/>
    <w:pPr>
      <w:spacing w:after="0" w:line="240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30F"/>
    <w:pPr>
      <w:spacing w:after="0" w:line="240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4-12T07:47:00Z</dcterms:created>
  <dcterms:modified xsi:type="dcterms:W3CDTF">2017-04-12T07:47:00Z</dcterms:modified>
</cp:coreProperties>
</file>